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BC34A" w14:textId="77777777" w:rsidR="00CD4509" w:rsidRDefault="008578E7">
      <w:pPr>
        <w:snapToGrid w:val="0"/>
        <w:spacing w:before="50" w:afterLines="100" w:after="312" w:line="360" w:lineRule="auto"/>
        <w:contextualSpacing/>
        <w:rPr>
          <w:rFonts w:ascii="Arial" w:eastAsiaTheme="minorHAnsi" w:hAnsi="Arial" w:cs="Arial"/>
          <w:bCs/>
          <w:sz w:val="22"/>
        </w:rPr>
      </w:pPr>
      <w:r>
        <w:rPr>
          <w:rFonts w:ascii="Arial" w:eastAsiaTheme="minorHAnsi" w:hAnsi="Arial" w:cs="Arial" w:hint="eastAsia"/>
          <w:b/>
          <w:sz w:val="22"/>
        </w:rPr>
        <w:t>Supplementary Table 1.</w:t>
      </w:r>
      <w:r>
        <w:rPr>
          <w:rFonts w:ascii="Arial" w:eastAsiaTheme="minorHAnsi" w:hAnsi="Arial" w:cs="Arial" w:hint="eastAsia"/>
          <w:bCs/>
          <w:sz w:val="22"/>
        </w:rPr>
        <w:t xml:space="preserve"> </w:t>
      </w:r>
      <w:r>
        <w:rPr>
          <w:rFonts w:ascii="Arial" w:eastAsiaTheme="minorHAnsi" w:hAnsi="Arial" w:cs="Arial"/>
          <w:bCs/>
          <w:sz w:val="22"/>
        </w:rPr>
        <w:t xml:space="preserve">Pathogens and AMR genes detection panels for </w:t>
      </w:r>
      <w:proofErr w:type="spellStart"/>
      <w:r>
        <w:rPr>
          <w:rFonts w:ascii="Arial" w:eastAsiaTheme="minorHAnsi" w:hAnsi="Arial" w:cs="Arial"/>
          <w:bCs/>
          <w:sz w:val="22"/>
        </w:rPr>
        <w:t>ddPCR</w:t>
      </w:r>
      <w:proofErr w:type="spellEnd"/>
      <w:r>
        <w:rPr>
          <w:rFonts w:ascii="Arial" w:eastAsiaTheme="minorHAnsi" w:hAnsi="Arial" w:cs="Arial"/>
          <w:bCs/>
          <w:sz w:val="22"/>
        </w:rPr>
        <w:t xml:space="preserve"> </w:t>
      </w:r>
      <w:r>
        <w:rPr>
          <w:rFonts w:ascii="Arial" w:eastAsiaTheme="minorHAnsi" w:hAnsi="Arial" w:cs="Arial" w:hint="eastAsia"/>
          <w:bCs/>
          <w:sz w:val="22"/>
        </w:rPr>
        <w:t>assay</w:t>
      </w:r>
      <w:r>
        <w:rPr>
          <w:rFonts w:ascii="Arial" w:eastAsiaTheme="minorHAnsi" w:hAnsi="Arial" w:cs="Arial"/>
          <w:bCs/>
          <w:sz w:val="22"/>
        </w:rPr>
        <w:t>.</w:t>
      </w:r>
    </w:p>
    <w:tbl>
      <w:tblPr>
        <w:tblStyle w:val="61"/>
        <w:tblpPr w:leftFromText="180" w:rightFromText="180" w:vertAnchor="text" w:horzAnchor="page" w:tblpX="1945" w:tblpY="245"/>
        <w:tblOverlap w:val="never"/>
        <w:tblW w:w="0" w:type="auto"/>
        <w:tblLook w:val="04A0" w:firstRow="1" w:lastRow="0" w:firstColumn="1" w:lastColumn="0" w:noHBand="0" w:noVBand="1"/>
      </w:tblPr>
      <w:tblGrid>
        <w:gridCol w:w="2068"/>
        <w:gridCol w:w="6071"/>
      </w:tblGrid>
      <w:tr w:rsidR="00CD4509" w14:paraId="25C41AE9" w14:textId="77777777" w:rsidTr="00CD4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</w:tcPr>
          <w:p w14:paraId="7A3FCE16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kern w:val="0"/>
                <w:sz w:val="22"/>
              </w:rPr>
              <w:t>Assay panel</w:t>
            </w:r>
          </w:p>
        </w:tc>
        <w:tc>
          <w:tcPr>
            <w:tcW w:w="6071" w:type="dxa"/>
            <w:shd w:val="clear" w:color="auto" w:fill="auto"/>
          </w:tcPr>
          <w:p w14:paraId="7CD22AE2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kern w:val="0"/>
                <w:sz w:val="22"/>
              </w:rPr>
              <w:t>Target pathogens</w:t>
            </w:r>
          </w:p>
        </w:tc>
      </w:tr>
      <w:tr w:rsidR="00CD4509" w14:paraId="1558A891" w14:textId="77777777" w:rsidTr="00CD450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</w:tcPr>
          <w:p w14:paraId="6F492B64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  <w:t>PilotBac-1</w:t>
            </w:r>
          </w:p>
        </w:tc>
        <w:tc>
          <w:tcPr>
            <w:tcW w:w="6071" w:type="dxa"/>
            <w:shd w:val="clear" w:color="auto" w:fill="auto"/>
          </w:tcPr>
          <w:p w14:paraId="651297DB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kern w:val="0"/>
                <w:sz w:val="22"/>
              </w:rPr>
            </w:pPr>
            <w:r>
              <w:rPr>
                <w:rFonts w:ascii="Arial" w:eastAsiaTheme="minorHAnsi" w:hAnsi="Arial" w:cs="Arial"/>
                <w:i/>
                <w:kern w:val="0"/>
                <w:sz w:val="22"/>
              </w:rPr>
              <w:t xml:space="preserve">A. </w:t>
            </w: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baumannii</w:t>
            </w:r>
            <w:proofErr w:type="spellEnd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, E. coli, K. pneumonia, P. aeruginosa,</w:t>
            </w:r>
          </w:p>
        </w:tc>
      </w:tr>
      <w:tr w:rsidR="00CD4509" w14:paraId="57E8680D" w14:textId="77777777" w:rsidTr="00CD45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</w:tcPr>
          <w:p w14:paraId="05478DC2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  <w:t>PilotBac-2</w:t>
            </w:r>
          </w:p>
        </w:tc>
        <w:tc>
          <w:tcPr>
            <w:tcW w:w="6071" w:type="dxa"/>
            <w:shd w:val="clear" w:color="auto" w:fill="auto"/>
          </w:tcPr>
          <w:p w14:paraId="2515FF1B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kern w:val="0"/>
                <w:sz w:val="22"/>
              </w:rPr>
            </w:pPr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E. faecalis, E. faecium, S. aureus, S. pneumoniae</w:t>
            </w:r>
          </w:p>
        </w:tc>
      </w:tr>
      <w:tr w:rsidR="00CD4509" w14:paraId="069F4EA5" w14:textId="77777777" w:rsidTr="00CD45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</w:tcPr>
          <w:p w14:paraId="09ECB23D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  <w:t>PilotBac-3</w:t>
            </w:r>
          </w:p>
        </w:tc>
        <w:tc>
          <w:tcPr>
            <w:tcW w:w="6071" w:type="dxa"/>
            <w:shd w:val="clear" w:color="auto" w:fill="auto"/>
          </w:tcPr>
          <w:p w14:paraId="587E76C5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kern w:val="0"/>
                <w:sz w:val="22"/>
              </w:rPr>
            </w:pPr>
            <w:r>
              <w:rPr>
                <w:rFonts w:ascii="Arial" w:eastAsiaTheme="minorHAnsi" w:hAnsi="Arial" w:cs="Arial"/>
                <w:i/>
                <w:kern w:val="0"/>
                <w:sz w:val="22"/>
              </w:rPr>
              <w:t xml:space="preserve">S. capitis, S. </w:t>
            </w: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haemolyticus</w:t>
            </w:r>
            <w:proofErr w:type="spellEnd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, S. hominis, S. epidermidis</w:t>
            </w:r>
          </w:p>
        </w:tc>
      </w:tr>
      <w:tr w:rsidR="00CD4509" w14:paraId="528ABD44" w14:textId="77777777" w:rsidTr="00CD45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</w:tcPr>
          <w:p w14:paraId="2898B2B6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  <w:t>PilotBac-4</w:t>
            </w:r>
          </w:p>
        </w:tc>
        <w:tc>
          <w:tcPr>
            <w:tcW w:w="6071" w:type="dxa"/>
            <w:shd w:val="clear" w:color="auto" w:fill="auto"/>
          </w:tcPr>
          <w:p w14:paraId="050CAE63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kern w:val="0"/>
                <w:sz w:val="22"/>
              </w:rPr>
            </w:pPr>
            <w:r>
              <w:rPr>
                <w:rFonts w:ascii="Arial" w:eastAsiaTheme="minorHAnsi" w:hAnsi="Arial" w:cs="Arial"/>
                <w:i/>
                <w:kern w:val="0"/>
                <w:sz w:val="22"/>
              </w:rPr>
              <w:t xml:space="preserve">E. cloacae, P. mirabilis, S. marcescens, S. </w:t>
            </w: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maltophilia</w:t>
            </w:r>
            <w:proofErr w:type="spellEnd"/>
          </w:p>
        </w:tc>
      </w:tr>
      <w:tr w:rsidR="00CD4509" w14:paraId="0EF12AEE" w14:textId="77777777" w:rsidTr="00CD45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</w:tcPr>
          <w:p w14:paraId="2F8BC779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  <w:t>PilotFungi-1</w:t>
            </w:r>
          </w:p>
        </w:tc>
        <w:tc>
          <w:tcPr>
            <w:tcW w:w="6071" w:type="dxa"/>
            <w:shd w:val="clear" w:color="auto" w:fill="auto"/>
          </w:tcPr>
          <w:p w14:paraId="20704AC5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kern w:val="0"/>
                <w:sz w:val="22"/>
              </w:rPr>
            </w:pPr>
            <w:r>
              <w:rPr>
                <w:rFonts w:ascii="Arial" w:eastAsiaTheme="minorHAnsi" w:hAnsi="Arial" w:cs="Arial"/>
                <w:i/>
                <w:kern w:val="0"/>
                <w:sz w:val="22"/>
              </w:rPr>
              <w:t xml:space="preserve">C. albicans, C. glabrata, C. </w:t>
            </w: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parapsilosis</w:t>
            </w:r>
            <w:proofErr w:type="spellEnd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, C. tropicalis</w:t>
            </w:r>
          </w:p>
        </w:tc>
      </w:tr>
      <w:tr w:rsidR="00CD4509" w14:paraId="0746C5CE" w14:textId="77777777" w:rsidTr="00CD450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</w:tcPr>
          <w:p w14:paraId="5508AB40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kern w:val="0"/>
                <w:sz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kern w:val="0"/>
                <w:sz w:val="22"/>
              </w:rPr>
              <w:t>PilotAMR-1</w:t>
            </w:r>
          </w:p>
        </w:tc>
        <w:tc>
          <w:tcPr>
            <w:tcW w:w="6071" w:type="dxa"/>
            <w:shd w:val="clear" w:color="auto" w:fill="auto"/>
          </w:tcPr>
          <w:p w14:paraId="489E9855" w14:textId="77777777" w:rsidR="00CD4509" w:rsidRDefault="008578E7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bla</w:t>
            </w:r>
            <w:r>
              <w:rPr>
                <w:rFonts w:ascii="Arial" w:eastAsiaTheme="minorHAnsi" w:hAnsi="Arial" w:cs="Arial"/>
                <w:i/>
                <w:kern w:val="0"/>
                <w:sz w:val="22"/>
                <w:vertAlign w:val="subscript"/>
              </w:rPr>
              <w:t>KPC</w:t>
            </w:r>
            <w:proofErr w:type="spellEnd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mecA</w:t>
            </w:r>
            <w:proofErr w:type="spellEnd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vanA</w:t>
            </w:r>
            <w:proofErr w:type="spellEnd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Theme="minorHAnsi" w:hAnsi="Arial" w:cs="Arial"/>
                <w:i/>
                <w:kern w:val="0"/>
                <w:sz w:val="22"/>
              </w:rPr>
              <w:t>vanB</w:t>
            </w:r>
            <w:proofErr w:type="spellEnd"/>
          </w:p>
        </w:tc>
      </w:tr>
    </w:tbl>
    <w:p w14:paraId="411F29E8" w14:textId="77777777" w:rsidR="00CD4509" w:rsidRDefault="00CD4509">
      <w:pPr>
        <w:rPr>
          <w:rFonts w:ascii="Arial" w:eastAsiaTheme="minorHAnsi" w:hAnsi="Arial" w:cs="Arial"/>
          <w:sz w:val="22"/>
          <w:lang w:bidi="th"/>
        </w:rPr>
      </w:pPr>
    </w:p>
    <w:sectPr w:rsidR="00CD4509" w:rsidSect="004F0984">
      <w:footerReference w:type="default" r:id="rId7"/>
      <w:pgSz w:w="11906" w:h="16838"/>
      <w:pgMar w:top="1440" w:right="1797" w:bottom="1440" w:left="1797" w:header="851" w:footer="992" w:gutter="0"/>
      <w:pgNumType w:start="1" w:chapStyle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BA94B" w14:textId="77777777" w:rsidR="008578E7" w:rsidRDefault="008578E7">
      <w:r>
        <w:separator/>
      </w:r>
    </w:p>
  </w:endnote>
  <w:endnote w:type="continuationSeparator" w:id="0">
    <w:p w14:paraId="6686F800" w14:textId="77777777" w:rsidR="008578E7" w:rsidRDefault="00857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933F2" w14:textId="77777777" w:rsidR="00CD4509" w:rsidRDefault="008578E7">
    <w:pPr>
      <w:pStyle w:val="a7"/>
      <w:tabs>
        <w:tab w:val="clear" w:pos="4153"/>
        <w:tab w:val="center" w:pos="4156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0A6C8E" wp14:editId="78F3539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9" name="文本框 2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9D9F147" w14:textId="77777777" w:rsidR="00CD4509" w:rsidRDefault="008578E7">
                          <w:pPr>
                            <w:pStyle w:val="a7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s0lY7tAAAAAFAQAADwAAAAAAAAABACAAAAAiAAAAZHJzL2Rvd25yZXYueG1sUEsBAhQAFAAAAAgA&#10;h07iQBl4K5AtAgAAVwQAAA4AAAAAAAAAAQAgAAAAH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7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A9ED4" w14:textId="77777777" w:rsidR="008578E7" w:rsidRDefault="008578E7">
      <w:r>
        <w:separator/>
      </w:r>
    </w:p>
  </w:footnote>
  <w:footnote w:type="continuationSeparator" w:id="0">
    <w:p w14:paraId="5EC7EA84" w14:textId="77777777" w:rsidR="008578E7" w:rsidRDefault="00857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aedatpuww5fyex2rkxdwf4a25dtxw5dw5s&quot;&gt;ZJSRM1st-Converted&lt;record-ids&gt;&lt;item&gt;3596&lt;/item&gt;&lt;item&gt;3610&lt;/item&gt;&lt;item&gt;3613&lt;/item&gt;&lt;item&gt;3614&lt;/item&gt;&lt;item&gt;3687&lt;/item&gt;&lt;item&gt;3708&lt;/item&gt;&lt;item&gt;3711&lt;/item&gt;&lt;item&gt;3712&lt;/item&gt;&lt;item&gt;3713&lt;/item&gt;&lt;item&gt;3714&lt;/item&gt;&lt;item&gt;3715&lt;/item&gt;&lt;item&gt;3716&lt;/item&gt;&lt;item&gt;3725&lt;/item&gt;&lt;item&gt;3728&lt;/item&gt;&lt;item&gt;3729&lt;/item&gt;&lt;item&gt;3731&lt;/item&gt;&lt;item&gt;3732&lt;/item&gt;&lt;item&gt;3733&lt;/item&gt;&lt;item&gt;3734&lt;/item&gt;&lt;item&gt;3735&lt;/item&gt;&lt;item&gt;3736&lt;/item&gt;&lt;item&gt;3737&lt;/item&gt;&lt;item&gt;3738&lt;/item&gt;&lt;/record-ids&gt;&lt;/item&gt;&lt;/Libraries&gt;"/>
  </w:docVars>
  <w:rsids>
    <w:rsidRoot w:val="00172A27"/>
    <w:rsid w:val="00000AA9"/>
    <w:rsid w:val="00003A47"/>
    <w:rsid w:val="00003CC1"/>
    <w:rsid w:val="000066C6"/>
    <w:rsid w:val="00011AFB"/>
    <w:rsid w:val="0001611D"/>
    <w:rsid w:val="00016959"/>
    <w:rsid w:val="00017240"/>
    <w:rsid w:val="00017421"/>
    <w:rsid w:val="00017463"/>
    <w:rsid w:val="00017D3F"/>
    <w:rsid w:val="00020889"/>
    <w:rsid w:val="000236ED"/>
    <w:rsid w:val="00025406"/>
    <w:rsid w:val="00030C6E"/>
    <w:rsid w:val="00032B42"/>
    <w:rsid w:val="0003491F"/>
    <w:rsid w:val="0003697F"/>
    <w:rsid w:val="00036B68"/>
    <w:rsid w:val="00037908"/>
    <w:rsid w:val="00044973"/>
    <w:rsid w:val="00046606"/>
    <w:rsid w:val="00047C67"/>
    <w:rsid w:val="00050A11"/>
    <w:rsid w:val="00051A41"/>
    <w:rsid w:val="0005326C"/>
    <w:rsid w:val="00056151"/>
    <w:rsid w:val="00056AA6"/>
    <w:rsid w:val="0006015B"/>
    <w:rsid w:val="00066DE2"/>
    <w:rsid w:val="00071071"/>
    <w:rsid w:val="0007473F"/>
    <w:rsid w:val="00081D86"/>
    <w:rsid w:val="00082A53"/>
    <w:rsid w:val="000840C9"/>
    <w:rsid w:val="000846FE"/>
    <w:rsid w:val="00085293"/>
    <w:rsid w:val="00085C4E"/>
    <w:rsid w:val="00090432"/>
    <w:rsid w:val="000924D2"/>
    <w:rsid w:val="0009282C"/>
    <w:rsid w:val="000A208B"/>
    <w:rsid w:val="000A5970"/>
    <w:rsid w:val="000A64B9"/>
    <w:rsid w:val="000B0859"/>
    <w:rsid w:val="000B50BB"/>
    <w:rsid w:val="000B511D"/>
    <w:rsid w:val="000B5483"/>
    <w:rsid w:val="000B6816"/>
    <w:rsid w:val="000B68DA"/>
    <w:rsid w:val="000C14EF"/>
    <w:rsid w:val="000C1EEF"/>
    <w:rsid w:val="000C3165"/>
    <w:rsid w:val="000C7F2C"/>
    <w:rsid w:val="000D0CF8"/>
    <w:rsid w:val="000D1199"/>
    <w:rsid w:val="000D5058"/>
    <w:rsid w:val="000D5B7E"/>
    <w:rsid w:val="000D618C"/>
    <w:rsid w:val="000E0719"/>
    <w:rsid w:val="000E5292"/>
    <w:rsid w:val="000E5597"/>
    <w:rsid w:val="000E5748"/>
    <w:rsid w:val="000F3452"/>
    <w:rsid w:val="000F7F2E"/>
    <w:rsid w:val="00102D91"/>
    <w:rsid w:val="001053B2"/>
    <w:rsid w:val="0010576E"/>
    <w:rsid w:val="00111EE4"/>
    <w:rsid w:val="001126BC"/>
    <w:rsid w:val="001133EE"/>
    <w:rsid w:val="00122E6F"/>
    <w:rsid w:val="001233AD"/>
    <w:rsid w:val="00123837"/>
    <w:rsid w:val="00124347"/>
    <w:rsid w:val="001320C7"/>
    <w:rsid w:val="00137000"/>
    <w:rsid w:val="001410F8"/>
    <w:rsid w:val="0014301A"/>
    <w:rsid w:val="00143454"/>
    <w:rsid w:val="00143D39"/>
    <w:rsid w:val="00144580"/>
    <w:rsid w:val="00147E18"/>
    <w:rsid w:val="00151562"/>
    <w:rsid w:val="001540BF"/>
    <w:rsid w:val="001540DC"/>
    <w:rsid w:val="001609B3"/>
    <w:rsid w:val="00170557"/>
    <w:rsid w:val="00172A27"/>
    <w:rsid w:val="001735C9"/>
    <w:rsid w:val="0017574E"/>
    <w:rsid w:val="00176DF9"/>
    <w:rsid w:val="001801DF"/>
    <w:rsid w:val="00181FD9"/>
    <w:rsid w:val="00183A1B"/>
    <w:rsid w:val="00190873"/>
    <w:rsid w:val="001914D9"/>
    <w:rsid w:val="00191753"/>
    <w:rsid w:val="001A06CB"/>
    <w:rsid w:val="001A0FFE"/>
    <w:rsid w:val="001A5996"/>
    <w:rsid w:val="001A600F"/>
    <w:rsid w:val="001A6483"/>
    <w:rsid w:val="001B108D"/>
    <w:rsid w:val="001B3EB1"/>
    <w:rsid w:val="001B5B15"/>
    <w:rsid w:val="001B76E3"/>
    <w:rsid w:val="001B7FE2"/>
    <w:rsid w:val="001C46F2"/>
    <w:rsid w:val="001C554C"/>
    <w:rsid w:val="001C5AD8"/>
    <w:rsid w:val="001C5D8E"/>
    <w:rsid w:val="001D055D"/>
    <w:rsid w:val="001D2E0A"/>
    <w:rsid w:val="001E2D2F"/>
    <w:rsid w:val="001E626F"/>
    <w:rsid w:val="001F261E"/>
    <w:rsid w:val="001F504B"/>
    <w:rsid w:val="001F5E1B"/>
    <w:rsid w:val="00200177"/>
    <w:rsid w:val="002003D6"/>
    <w:rsid w:val="002064B2"/>
    <w:rsid w:val="00207B3D"/>
    <w:rsid w:val="00207BFE"/>
    <w:rsid w:val="002113C8"/>
    <w:rsid w:val="00213B93"/>
    <w:rsid w:val="0021449D"/>
    <w:rsid w:val="00215FDD"/>
    <w:rsid w:val="00216B76"/>
    <w:rsid w:val="00217032"/>
    <w:rsid w:val="00217BA7"/>
    <w:rsid w:val="00220090"/>
    <w:rsid w:val="002213B7"/>
    <w:rsid w:val="002220DA"/>
    <w:rsid w:val="002328A7"/>
    <w:rsid w:val="00233F08"/>
    <w:rsid w:val="00236919"/>
    <w:rsid w:val="002405A9"/>
    <w:rsid w:val="0024138E"/>
    <w:rsid w:val="0024226F"/>
    <w:rsid w:val="0024324F"/>
    <w:rsid w:val="0024784C"/>
    <w:rsid w:val="00247BFC"/>
    <w:rsid w:val="002502D7"/>
    <w:rsid w:val="00253421"/>
    <w:rsid w:val="00253E39"/>
    <w:rsid w:val="00262C87"/>
    <w:rsid w:val="00265815"/>
    <w:rsid w:val="002706B3"/>
    <w:rsid w:val="00270E70"/>
    <w:rsid w:val="0027490A"/>
    <w:rsid w:val="002772CF"/>
    <w:rsid w:val="00281200"/>
    <w:rsid w:val="00283765"/>
    <w:rsid w:val="00284BD8"/>
    <w:rsid w:val="00285089"/>
    <w:rsid w:val="0028539A"/>
    <w:rsid w:val="0029122A"/>
    <w:rsid w:val="0029207F"/>
    <w:rsid w:val="0029464C"/>
    <w:rsid w:val="00294BF0"/>
    <w:rsid w:val="0029778E"/>
    <w:rsid w:val="002A46C3"/>
    <w:rsid w:val="002A58B9"/>
    <w:rsid w:val="002A5B5B"/>
    <w:rsid w:val="002A76A6"/>
    <w:rsid w:val="002B0129"/>
    <w:rsid w:val="002B36A0"/>
    <w:rsid w:val="002B7A0D"/>
    <w:rsid w:val="002C1C55"/>
    <w:rsid w:val="002D00B3"/>
    <w:rsid w:val="002D2E08"/>
    <w:rsid w:val="002D512A"/>
    <w:rsid w:val="002E1E41"/>
    <w:rsid w:val="002E1F6A"/>
    <w:rsid w:val="002E7B51"/>
    <w:rsid w:val="002F08DD"/>
    <w:rsid w:val="002F232D"/>
    <w:rsid w:val="002F458C"/>
    <w:rsid w:val="002F56DC"/>
    <w:rsid w:val="0030193B"/>
    <w:rsid w:val="003020FF"/>
    <w:rsid w:val="003024F7"/>
    <w:rsid w:val="003053E9"/>
    <w:rsid w:val="00307A0C"/>
    <w:rsid w:val="0031033C"/>
    <w:rsid w:val="00313734"/>
    <w:rsid w:val="003228D3"/>
    <w:rsid w:val="00322C27"/>
    <w:rsid w:val="00324463"/>
    <w:rsid w:val="003301AA"/>
    <w:rsid w:val="00330828"/>
    <w:rsid w:val="00330F55"/>
    <w:rsid w:val="0033388A"/>
    <w:rsid w:val="00336456"/>
    <w:rsid w:val="00337C7E"/>
    <w:rsid w:val="003404A3"/>
    <w:rsid w:val="00340811"/>
    <w:rsid w:val="003424FA"/>
    <w:rsid w:val="00342DEB"/>
    <w:rsid w:val="0034374D"/>
    <w:rsid w:val="003451EE"/>
    <w:rsid w:val="003454D4"/>
    <w:rsid w:val="00345A5C"/>
    <w:rsid w:val="00350879"/>
    <w:rsid w:val="003544BE"/>
    <w:rsid w:val="00355617"/>
    <w:rsid w:val="00357C04"/>
    <w:rsid w:val="00360ABD"/>
    <w:rsid w:val="00365426"/>
    <w:rsid w:val="0036706B"/>
    <w:rsid w:val="003724E3"/>
    <w:rsid w:val="003827EA"/>
    <w:rsid w:val="00383E2C"/>
    <w:rsid w:val="00387534"/>
    <w:rsid w:val="003963CD"/>
    <w:rsid w:val="00397951"/>
    <w:rsid w:val="003A1A9B"/>
    <w:rsid w:val="003A73C7"/>
    <w:rsid w:val="003B41D0"/>
    <w:rsid w:val="003B5B33"/>
    <w:rsid w:val="003B5F43"/>
    <w:rsid w:val="003B71E6"/>
    <w:rsid w:val="003B7615"/>
    <w:rsid w:val="003C3DF8"/>
    <w:rsid w:val="003C69FA"/>
    <w:rsid w:val="003C7857"/>
    <w:rsid w:val="003D3C11"/>
    <w:rsid w:val="003D4ECE"/>
    <w:rsid w:val="003E1DF6"/>
    <w:rsid w:val="003E20BC"/>
    <w:rsid w:val="003E2434"/>
    <w:rsid w:val="003E2621"/>
    <w:rsid w:val="003E7DBE"/>
    <w:rsid w:val="003F141D"/>
    <w:rsid w:val="003F2538"/>
    <w:rsid w:val="003F380A"/>
    <w:rsid w:val="003F43CC"/>
    <w:rsid w:val="003F696E"/>
    <w:rsid w:val="003F6D6B"/>
    <w:rsid w:val="004001FA"/>
    <w:rsid w:val="0040151D"/>
    <w:rsid w:val="00406FFB"/>
    <w:rsid w:val="00415F85"/>
    <w:rsid w:val="00420D53"/>
    <w:rsid w:val="0042159B"/>
    <w:rsid w:val="0042321A"/>
    <w:rsid w:val="00424E8B"/>
    <w:rsid w:val="00426B99"/>
    <w:rsid w:val="004279AD"/>
    <w:rsid w:val="0043076C"/>
    <w:rsid w:val="00432109"/>
    <w:rsid w:val="00434597"/>
    <w:rsid w:val="00440306"/>
    <w:rsid w:val="00440CDB"/>
    <w:rsid w:val="0044395B"/>
    <w:rsid w:val="004450E6"/>
    <w:rsid w:val="00445D48"/>
    <w:rsid w:val="00446068"/>
    <w:rsid w:val="00451FF8"/>
    <w:rsid w:val="00452A0B"/>
    <w:rsid w:val="00457662"/>
    <w:rsid w:val="00465999"/>
    <w:rsid w:val="00465EDB"/>
    <w:rsid w:val="00466C80"/>
    <w:rsid w:val="00474847"/>
    <w:rsid w:val="004748E2"/>
    <w:rsid w:val="00477170"/>
    <w:rsid w:val="00477FA5"/>
    <w:rsid w:val="00483A83"/>
    <w:rsid w:val="00485B6B"/>
    <w:rsid w:val="00486522"/>
    <w:rsid w:val="00491A83"/>
    <w:rsid w:val="0049276A"/>
    <w:rsid w:val="004935A0"/>
    <w:rsid w:val="004941E6"/>
    <w:rsid w:val="004A193A"/>
    <w:rsid w:val="004B60CE"/>
    <w:rsid w:val="004B72D5"/>
    <w:rsid w:val="004D5360"/>
    <w:rsid w:val="004D7E5A"/>
    <w:rsid w:val="004E3EFC"/>
    <w:rsid w:val="004E41AE"/>
    <w:rsid w:val="004F0984"/>
    <w:rsid w:val="004F74CE"/>
    <w:rsid w:val="005013E3"/>
    <w:rsid w:val="00502F2D"/>
    <w:rsid w:val="00504998"/>
    <w:rsid w:val="005049DE"/>
    <w:rsid w:val="005070EC"/>
    <w:rsid w:val="0051107A"/>
    <w:rsid w:val="00512A5A"/>
    <w:rsid w:val="00512BBA"/>
    <w:rsid w:val="00514907"/>
    <w:rsid w:val="00516128"/>
    <w:rsid w:val="00520551"/>
    <w:rsid w:val="00522CDC"/>
    <w:rsid w:val="00524972"/>
    <w:rsid w:val="00524D80"/>
    <w:rsid w:val="005253B2"/>
    <w:rsid w:val="00525F87"/>
    <w:rsid w:val="005309ED"/>
    <w:rsid w:val="00530B59"/>
    <w:rsid w:val="005318B4"/>
    <w:rsid w:val="00533AC7"/>
    <w:rsid w:val="00535552"/>
    <w:rsid w:val="00536406"/>
    <w:rsid w:val="00540855"/>
    <w:rsid w:val="00543074"/>
    <w:rsid w:val="00543F35"/>
    <w:rsid w:val="005446AE"/>
    <w:rsid w:val="0054513B"/>
    <w:rsid w:val="0055566D"/>
    <w:rsid w:val="0055637A"/>
    <w:rsid w:val="0055763A"/>
    <w:rsid w:val="005703F6"/>
    <w:rsid w:val="0057054B"/>
    <w:rsid w:val="00571C66"/>
    <w:rsid w:val="00580902"/>
    <w:rsid w:val="00581F82"/>
    <w:rsid w:val="0058262F"/>
    <w:rsid w:val="0058271C"/>
    <w:rsid w:val="00586FBA"/>
    <w:rsid w:val="00587940"/>
    <w:rsid w:val="00587F61"/>
    <w:rsid w:val="00590B86"/>
    <w:rsid w:val="00591C04"/>
    <w:rsid w:val="0059330C"/>
    <w:rsid w:val="00593640"/>
    <w:rsid w:val="00595572"/>
    <w:rsid w:val="00597F61"/>
    <w:rsid w:val="005A0667"/>
    <w:rsid w:val="005A1643"/>
    <w:rsid w:val="005A4A20"/>
    <w:rsid w:val="005A4ADE"/>
    <w:rsid w:val="005A4F9A"/>
    <w:rsid w:val="005A6724"/>
    <w:rsid w:val="005A6F6B"/>
    <w:rsid w:val="005A7A1D"/>
    <w:rsid w:val="005A7E41"/>
    <w:rsid w:val="005B033B"/>
    <w:rsid w:val="005B0437"/>
    <w:rsid w:val="005B1F27"/>
    <w:rsid w:val="005B29CA"/>
    <w:rsid w:val="005B5FFE"/>
    <w:rsid w:val="005C1DA9"/>
    <w:rsid w:val="005C3336"/>
    <w:rsid w:val="005C3357"/>
    <w:rsid w:val="005C33D7"/>
    <w:rsid w:val="005C3916"/>
    <w:rsid w:val="005C3D96"/>
    <w:rsid w:val="005C4B27"/>
    <w:rsid w:val="005D23F8"/>
    <w:rsid w:val="005D4916"/>
    <w:rsid w:val="005D6884"/>
    <w:rsid w:val="005E377C"/>
    <w:rsid w:val="005E3EBC"/>
    <w:rsid w:val="005E6978"/>
    <w:rsid w:val="005E77C2"/>
    <w:rsid w:val="005F22AF"/>
    <w:rsid w:val="005F2E4C"/>
    <w:rsid w:val="005F5F5E"/>
    <w:rsid w:val="005F68FF"/>
    <w:rsid w:val="005F6FD2"/>
    <w:rsid w:val="005F71B3"/>
    <w:rsid w:val="00601677"/>
    <w:rsid w:val="006032C4"/>
    <w:rsid w:val="00603937"/>
    <w:rsid w:val="00605588"/>
    <w:rsid w:val="00610A3F"/>
    <w:rsid w:val="006118A7"/>
    <w:rsid w:val="00614DCB"/>
    <w:rsid w:val="0061593C"/>
    <w:rsid w:val="00617847"/>
    <w:rsid w:val="00621982"/>
    <w:rsid w:val="00622DF5"/>
    <w:rsid w:val="006237DB"/>
    <w:rsid w:val="0062613B"/>
    <w:rsid w:val="00626FE6"/>
    <w:rsid w:val="00627668"/>
    <w:rsid w:val="00627B0E"/>
    <w:rsid w:val="00631ACF"/>
    <w:rsid w:val="00632678"/>
    <w:rsid w:val="006341EA"/>
    <w:rsid w:val="0064014B"/>
    <w:rsid w:val="00641072"/>
    <w:rsid w:val="006416F5"/>
    <w:rsid w:val="00642928"/>
    <w:rsid w:val="00646B0C"/>
    <w:rsid w:val="00651E3C"/>
    <w:rsid w:val="00653748"/>
    <w:rsid w:val="00662638"/>
    <w:rsid w:val="00666597"/>
    <w:rsid w:val="006667C8"/>
    <w:rsid w:val="0067462B"/>
    <w:rsid w:val="00674BD1"/>
    <w:rsid w:val="00675BB1"/>
    <w:rsid w:val="00676969"/>
    <w:rsid w:val="00677DB6"/>
    <w:rsid w:val="006803DC"/>
    <w:rsid w:val="00681E54"/>
    <w:rsid w:val="00682641"/>
    <w:rsid w:val="006829E6"/>
    <w:rsid w:val="00683295"/>
    <w:rsid w:val="00683710"/>
    <w:rsid w:val="0068393F"/>
    <w:rsid w:val="0068489E"/>
    <w:rsid w:val="006856D3"/>
    <w:rsid w:val="00686470"/>
    <w:rsid w:val="00686AE9"/>
    <w:rsid w:val="0068790C"/>
    <w:rsid w:val="00690062"/>
    <w:rsid w:val="00690509"/>
    <w:rsid w:val="00691637"/>
    <w:rsid w:val="00691CF2"/>
    <w:rsid w:val="00692B45"/>
    <w:rsid w:val="006972D3"/>
    <w:rsid w:val="006A159F"/>
    <w:rsid w:val="006A1DDC"/>
    <w:rsid w:val="006A2372"/>
    <w:rsid w:val="006A3E38"/>
    <w:rsid w:val="006A4BAD"/>
    <w:rsid w:val="006A64BB"/>
    <w:rsid w:val="006B0D30"/>
    <w:rsid w:val="006B2081"/>
    <w:rsid w:val="006B2789"/>
    <w:rsid w:val="006B30B4"/>
    <w:rsid w:val="006B7D0F"/>
    <w:rsid w:val="006D0601"/>
    <w:rsid w:val="006D2567"/>
    <w:rsid w:val="006D29D9"/>
    <w:rsid w:val="006D4C7B"/>
    <w:rsid w:val="006D4ED0"/>
    <w:rsid w:val="006E045B"/>
    <w:rsid w:val="006E0774"/>
    <w:rsid w:val="006E256E"/>
    <w:rsid w:val="006E333D"/>
    <w:rsid w:val="006E60FE"/>
    <w:rsid w:val="006E64AB"/>
    <w:rsid w:val="006F0AA6"/>
    <w:rsid w:val="006F30B7"/>
    <w:rsid w:val="006F5237"/>
    <w:rsid w:val="006F573C"/>
    <w:rsid w:val="006F71AE"/>
    <w:rsid w:val="007002B1"/>
    <w:rsid w:val="007004A5"/>
    <w:rsid w:val="007034E7"/>
    <w:rsid w:val="00703736"/>
    <w:rsid w:val="007051F7"/>
    <w:rsid w:val="00711E9F"/>
    <w:rsid w:val="00713BF3"/>
    <w:rsid w:val="0071420E"/>
    <w:rsid w:val="00714BFA"/>
    <w:rsid w:val="007224F9"/>
    <w:rsid w:val="007237B0"/>
    <w:rsid w:val="00731655"/>
    <w:rsid w:val="00731E21"/>
    <w:rsid w:val="00734D2D"/>
    <w:rsid w:val="00736101"/>
    <w:rsid w:val="007414F6"/>
    <w:rsid w:val="00741B49"/>
    <w:rsid w:val="0074247D"/>
    <w:rsid w:val="00751C9E"/>
    <w:rsid w:val="0075210D"/>
    <w:rsid w:val="007529AB"/>
    <w:rsid w:val="00755436"/>
    <w:rsid w:val="0076188D"/>
    <w:rsid w:val="0076215B"/>
    <w:rsid w:val="00763DE8"/>
    <w:rsid w:val="00764A20"/>
    <w:rsid w:val="007711C9"/>
    <w:rsid w:val="007714A3"/>
    <w:rsid w:val="0077223E"/>
    <w:rsid w:val="0078070F"/>
    <w:rsid w:val="0078242A"/>
    <w:rsid w:val="007837B7"/>
    <w:rsid w:val="00785C92"/>
    <w:rsid w:val="00786132"/>
    <w:rsid w:val="0079126F"/>
    <w:rsid w:val="007954C2"/>
    <w:rsid w:val="007A06A8"/>
    <w:rsid w:val="007A1067"/>
    <w:rsid w:val="007B2796"/>
    <w:rsid w:val="007B306D"/>
    <w:rsid w:val="007B4415"/>
    <w:rsid w:val="007B6EEB"/>
    <w:rsid w:val="007C32BB"/>
    <w:rsid w:val="007C3DE4"/>
    <w:rsid w:val="007C5252"/>
    <w:rsid w:val="007C57BF"/>
    <w:rsid w:val="007C5938"/>
    <w:rsid w:val="007D2415"/>
    <w:rsid w:val="007D2479"/>
    <w:rsid w:val="007D2FCC"/>
    <w:rsid w:val="007D6C7B"/>
    <w:rsid w:val="007D6EE6"/>
    <w:rsid w:val="007E2290"/>
    <w:rsid w:val="007E2909"/>
    <w:rsid w:val="007E30A3"/>
    <w:rsid w:val="007E5E86"/>
    <w:rsid w:val="007F06EB"/>
    <w:rsid w:val="007F16E6"/>
    <w:rsid w:val="007F1F14"/>
    <w:rsid w:val="007F3BCA"/>
    <w:rsid w:val="007F757D"/>
    <w:rsid w:val="008010C0"/>
    <w:rsid w:val="008018B3"/>
    <w:rsid w:val="00801CFA"/>
    <w:rsid w:val="008028AE"/>
    <w:rsid w:val="00806618"/>
    <w:rsid w:val="0080769E"/>
    <w:rsid w:val="00811D5E"/>
    <w:rsid w:val="00813212"/>
    <w:rsid w:val="00822C44"/>
    <w:rsid w:val="0082319C"/>
    <w:rsid w:val="008304CD"/>
    <w:rsid w:val="00830B83"/>
    <w:rsid w:val="00831F1B"/>
    <w:rsid w:val="00833A4F"/>
    <w:rsid w:val="008342AA"/>
    <w:rsid w:val="00837328"/>
    <w:rsid w:val="00840921"/>
    <w:rsid w:val="00840E46"/>
    <w:rsid w:val="008429AD"/>
    <w:rsid w:val="00843DDB"/>
    <w:rsid w:val="008551C4"/>
    <w:rsid w:val="008567D3"/>
    <w:rsid w:val="008578E7"/>
    <w:rsid w:val="008600F1"/>
    <w:rsid w:val="00863804"/>
    <w:rsid w:val="00863E37"/>
    <w:rsid w:val="0086541C"/>
    <w:rsid w:val="00867567"/>
    <w:rsid w:val="0087161F"/>
    <w:rsid w:val="0087530F"/>
    <w:rsid w:val="00875F6F"/>
    <w:rsid w:val="008819AF"/>
    <w:rsid w:val="0088215E"/>
    <w:rsid w:val="00882AD9"/>
    <w:rsid w:val="00886067"/>
    <w:rsid w:val="008A1219"/>
    <w:rsid w:val="008A315B"/>
    <w:rsid w:val="008A4192"/>
    <w:rsid w:val="008A5073"/>
    <w:rsid w:val="008A5347"/>
    <w:rsid w:val="008A7686"/>
    <w:rsid w:val="008B0D40"/>
    <w:rsid w:val="008B6F78"/>
    <w:rsid w:val="008B7B28"/>
    <w:rsid w:val="008C3673"/>
    <w:rsid w:val="008C526D"/>
    <w:rsid w:val="008C618F"/>
    <w:rsid w:val="008C6D3C"/>
    <w:rsid w:val="008D0270"/>
    <w:rsid w:val="008D1E88"/>
    <w:rsid w:val="008D56BE"/>
    <w:rsid w:val="008D75ED"/>
    <w:rsid w:val="008E0F07"/>
    <w:rsid w:val="008E2E41"/>
    <w:rsid w:val="008E4071"/>
    <w:rsid w:val="008E7083"/>
    <w:rsid w:val="008F074B"/>
    <w:rsid w:val="008F0F38"/>
    <w:rsid w:val="008F3162"/>
    <w:rsid w:val="008F5135"/>
    <w:rsid w:val="008F51DF"/>
    <w:rsid w:val="008F60EC"/>
    <w:rsid w:val="008F63BA"/>
    <w:rsid w:val="00901581"/>
    <w:rsid w:val="00901A5D"/>
    <w:rsid w:val="00903214"/>
    <w:rsid w:val="00903CE4"/>
    <w:rsid w:val="00904D4E"/>
    <w:rsid w:val="009068A8"/>
    <w:rsid w:val="009079ED"/>
    <w:rsid w:val="00911C00"/>
    <w:rsid w:val="00912216"/>
    <w:rsid w:val="00913796"/>
    <w:rsid w:val="00920F9D"/>
    <w:rsid w:val="00925C7B"/>
    <w:rsid w:val="009300D7"/>
    <w:rsid w:val="0093071D"/>
    <w:rsid w:val="00930A67"/>
    <w:rsid w:val="00930D9E"/>
    <w:rsid w:val="00931D0C"/>
    <w:rsid w:val="00931DC1"/>
    <w:rsid w:val="00933315"/>
    <w:rsid w:val="00936B7B"/>
    <w:rsid w:val="009457DE"/>
    <w:rsid w:val="0095321E"/>
    <w:rsid w:val="009538A0"/>
    <w:rsid w:val="00954920"/>
    <w:rsid w:val="009552FE"/>
    <w:rsid w:val="0095701A"/>
    <w:rsid w:val="009639ED"/>
    <w:rsid w:val="00965F50"/>
    <w:rsid w:val="00966392"/>
    <w:rsid w:val="00967454"/>
    <w:rsid w:val="00970397"/>
    <w:rsid w:val="009705F3"/>
    <w:rsid w:val="00976D9F"/>
    <w:rsid w:val="00980404"/>
    <w:rsid w:val="00981A59"/>
    <w:rsid w:val="009853F8"/>
    <w:rsid w:val="009A2489"/>
    <w:rsid w:val="009A2A99"/>
    <w:rsid w:val="009A2C28"/>
    <w:rsid w:val="009A5046"/>
    <w:rsid w:val="009A6CA2"/>
    <w:rsid w:val="009B387B"/>
    <w:rsid w:val="009B4E54"/>
    <w:rsid w:val="009B5169"/>
    <w:rsid w:val="009B5313"/>
    <w:rsid w:val="009B61EF"/>
    <w:rsid w:val="009C0ECC"/>
    <w:rsid w:val="009C39E6"/>
    <w:rsid w:val="009D054B"/>
    <w:rsid w:val="009D43D8"/>
    <w:rsid w:val="009D4ED4"/>
    <w:rsid w:val="009D5786"/>
    <w:rsid w:val="009D6C30"/>
    <w:rsid w:val="009E1060"/>
    <w:rsid w:val="009E1EB2"/>
    <w:rsid w:val="009F05CB"/>
    <w:rsid w:val="009F1CD5"/>
    <w:rsid w:val="009F288E"/>
    <w:rsid w:val="009F68F4"/>
    <w:rsid w:val="00A01A8B"/>
    <w:rsid w:val="00A03CAC"/>
    <w:rsid w:val="00A1154E"/>
    <w:rsid w:val="00A127DC"/>
    <w:rsid w:val="00A12B8E"/>
    <w:rsid w:val="00A138D1"/>
    <w:rsid w:val="00A140FC"/>
    <w:rsid w:val="00A168AC"/>
    <w:rsid w:val="00A21ADD"/>
    <w:rsid w:val="00A234A3"/>
    <w:rsid w:val="00A239AC"/>
    <w:rsid w:val="00A23C5D"/>
    <w:rsid w:val="00A337A6"/>
    <w:rsid w:val="00A42B11"/>
    <w:rsid w:val="00A43CEA"/>
    <w:rsid w:val="00A46223"/>
    <w:rsid w:val="00A46E4B"/>
    <w:rsid w:val="00A47B6A"/>
    <w:rsid w:val="00A561D7"/>
    <w:rsid w:val="00A567C3"/>
    <w:rsid w:val="00A57F37"/>
    <w:rsid w:val="00A63F8E"/>
    <w:rsid w:val="00A64230"/>
    <w:rsid w:val="00A642E5"/>
    <w:rsid w:val="00A66EFB"/>
    <w:rsid w:val="00A81DE5"/>
    <w:rsid w:val="00A838C5"/>
    <w:rsid w:val="00A843C9"/>
    <w:rsid w:val="00A87385"/>
    <w:rsid w:val="00AA5771"/>
    <w:rsid w:val="00AA5AE5"/>
    <w:rsid w:val="00AA73AA"/>
    <w:rsid w:val="00AA7BD6"/>
    <w:rsid w:val="00AB1C50"/>
    <w:rsid w:val="00AB4C8F"/>
    <w:rsid w:val="00AB55EA"/>
    <w:rsid w:val="00AB603E"/>
    <w:rsid w:val="00AB765E"/>
    <w:rsid w:val="00AC09EE"/>
    <w:rsid w:val="00AC1C5F"/>
    <w:rsid w:val="00AC2B06"/>
    <w:rsid w:val="00AC5A5A"/>
    <w:rsid w:val="00AC7A3C"/>
    <w:rsid w:val="00AD2392"/>
    <w:rsid w:val="00AD393F"/>
    <w:rsid w:val="00AD7041"/>
    <w:rsid w:val="00AF04FE"/>
    <w:rsid w:val="00AF133E"/>
    <w:rsid w:val="00AF5140"/>
    <w:rsid w:val="00AF71CA"/>
    <w:rsid w:val="00B0504D"/>
    <w:rsid w:val="00B10F51"/>
    <w:rsid w:val="00B116C2"/>
    <w:rsid w:val="00B11F12"/>
    <w:rsid w:val="00B12245"/>
    <w:rsid w:val="00B1404E"/>
    <w:rsid w:val="00B15149"/>
    <w:rsid w:val="00B17A30"/>
    <w:rsid w:val="00B17F02"/>
    <w:rsid w:val="00B2240F"/>
    <w:rsid w:val="00B23A91"/>
    <w:rsid w:val="00B322A7"/>
    <w:rsid w:val="00B3577D"/>
    <w:rsid w:val="00B360EA"/>
    <w:rsid w:val="00B37E11"/>
    <w:rsid w:val="00B4174B"/>
    <w:rsid w:val="00B42611"/>
    <w:rsid w:val="00B4263D"/>
    <w:rsid w:val="00B43FA6"/>
    <w:rsid w:val="00B4508F"/>
    <w:rsid w:val="00B46E77"/>
    <w:rsid w:val="00B5069D"/>
    <w:rsid w:val="00B510E5"/>
    <w:rsid w:val="00B521D1"/>
    <w:rsid w:val="00B53CC9"/>
    <w:rsid w:val="00B549CA"/>
    <w:rsid w:val="00B562A6"/>
    <w:rsid w:val="00B57CC7"/>
    <w:rsid w:val="00B61557"/>
    <w:rsid w:val="00B643B6"/>
    <w:rsid w:val="00B657CA"/>
    <w:rsid w:val="00B664AD"/>
    <w:rsid w:val="00B7406E"/>
    <w:rsid w:val="00B74568"/>
    <w:rsid w:val="00B750C9"/>
    <w:rsid w:val="00B7731C"/>
    <w:rsid w:val="00B81278"/>
    <w:rsid w:val="00B830D1"/>
    <w:rsid w:val="00B84C1B"/>
    <w:rsid w:val="00B84C2A"/>
    <w:rsid w:val="00B852A6"/>
    <w:rsid w:val="00B91C32"/>
    <w:rsid w:val="00B95DC7"/>
    <w:rsid w:val="00BA15FC"/>
    <w:rsid w:val="00BA2E14"/>
    <w:rsid w:val="00BA48DA"/>
    <w:rsid w:val="00BB0005"/>
    <w:rsid w:val="00BB1EC3"/>
    <w:rsid w:val="00BB62E3"/>
    <w:rsid w:val="00BB641C"/>
    <w:rsid w:val="00BB7340"/>
    <w:rsid w:val="00BB738C"/>
    <w:rsid w:val="00BC0B6E"/>
    <w:rsid w:val="00BC0E5E"/>
    <w:rsid w:val="00BC1248"/>
    <w:rsid w:val="00BC1961"/>
    <w:rsid w:val="00BC26CC"/>
    <w:rsid w:val="00BD0898"/>
    <w:rsid w:val="00BD1A0F"/>
    <w:rsid w:val="00BD216F"/>
    <w:rsid w:val="00BD62C4"/>
    <w:rsid w:val="00BD705E"/>
    <w:rsid w:val="00BD78A5"/>
    <w:rsid w:val="00BE1C2E"/>
    <w:rsid w:val="00BE52C4"/>
    <w:rsid w:val="00BF1670"/>
    <w:rsid w:val="00BF1E32"/>
    <w:rsid w:val="00C066B8"/>
    <w:rsid w:val="00C12B53"/>
    <w:rsid w:val="00C13BF0"/>
    <w:rsid w:val="00C217D4"/>
    <w:rsid w:val="00C23B49"/>
    <w:rsid w:val="00C31AAE"/>
    <w:rsid w:val="00C3248C"/>
    <w:rsid w:val="00C335B6"/>
    <w:rsid w:val="00C37BC6"/>
    <w:rsid w:val="00C42DFC"/>
    <w:rsid w:val="00C43143"/>
    <w:rsid w:val="00C435FA"/>
    <w:rsid w:val="00C44512"/>
    <w:rsid w:val="00C46FD8"/>
    <w:rsid w:val="00C503F8"/>
    <w:rsid w:val="00C50AE0"/>
    <w:rsid w:val="00C50D40"/>
    <w:rsid w:val="00C52FDF"/>
    <w:rsid w:val="00C5341E"/>
    <w:rsid w:val="00C54231"/>
    <w:rsid w:val="00C57FD3"/>
    <w:rsid w:val="00C705DF"/>
    <w:rsid w:val="00C72857"/>
    <w:rsid w:val="00C810AC"/>
    <w:rsid w:val="00C81669"/>
    <w:rsid w:val="00C8578F"/>
    <w:rsid w:val="00C8750D"/>
    <w:rsid w:val="00C903A5"/>
    <w:rsid w:val="00C92F33"/>
    <w:rsid w:val="00C930EF"/>
    <w:rsid w:val="00CA01B6"/>
    <w:rsid w:val="00CA4E2A"/>
    <w:rsid w:val="00CA53E8"/>
    <w:rsid w:val="00CA6C61"/>
    <w:rsid w:val="00CB0AFC"/>
    <w:rsid w:val="00CB33BD"/>
    <w:rsid w:val="00CB43FA"/>
    <w:rsid w:val="00CC59F3"/>
    <w:rsid w:val="00CC5C81"/>
    <w:rsid w:val="00CD0C7E"/>
    <w:rsid w:val="00CD0CBA"/>
    <w:rsid w:val="00CD4509"/>
    <w:rsid w:val="00CD4DDB"/>
    <w:rsid w:val="00CD5506"/>
    <w:rsid w:val="00CD63DA"/>
    <w:rsid w:val="00CE33C4"/>
    <w:rsid w:val="00CE5E48"/>
    <w:rsid w:val="00CE664D"/>
    <w:rsid w:val="00CE7974"/>
    <w:rsid w:val="00CF04BA"/>
    <w:rsid w:val="00CF22EB"/>
    <w:rsid w:val="00CF23E3"/>
    <w:rsid w:val="00CF56F3"/>
    <w:rsid w:val="00CF6916"/>
    <w:rsid w:val="00D013C6"/>
    <w:rsid w:val="00D060B9"/>
    <w:rsid w:val="00D061A5"/>
    <w:rsid w:val="00D061EF"/>
    <w:rsid w:val="00D07151"/>
    <w:rsid w:val="00D11A89"/>
    <w:rsid w:val="00D11ABD"/>
    <w:rsid w:val="00D12368"/>
    <w:rsid w:val="00D126D8"/>
    <w:rsid w:val="00D12CFE"/>
    <w:rsid w:val="00D13014"/>
    <w:rsid w:val="00D158EC"/>
    <w:rsid w:val="00D2192E"/>
    <w:rsid w:val="00D25E0C"/>
    <w:rsid w:val="00D26FED"/>
    <w:rsid w:val="00D307AA"/>
    <w:rsid w:val="00D30C2B"/>
    <w:rsid w:val="00D34C62"/>
    <w:rsid w:val="00D46930"/>
    <w:rsid w:val="00D60BA6"/>
    <w:rsid w:val="00D61309"/>
    <w:rsid w:val="00D613CD"/>
    <w:rsid w:val="00D62BEF"/>
    <w:rsid w:val="00D67E70"/>
    <w:rsid w:val="00D713E5"/>
    <w:rsid w:val="00D7231C"/>
    <w:rsid w:val="00D731D2"/>
    <w:rsid w:val="00D758D2"/>
    <w:rsid w:val="00D8245C"/>
    <w:rsid w:val="00D824A2"/>
    <w:rsid w:val="00D84369"/>
    <w:rsid w:val="00D85187"/>
    <w:rsid w:val="00D9078D"/>
    <w:rsid w:val="00D95A0A"/>
    <w:rsid w:val="00D9664A"/>
    <w:rsid w:val="00D971EF"/>
    <w:rsid w:val="00DA131C"/>
    <w:rsid w:val="00DA4D2D"/>
    <w:rsid w:val="00DB3F82"/>
    <w:rsid w:val="00DB4A62"/>
    <w:rsid w:val="00DB64C8"/>
    <w:rsid w:val="00DC2167"/>
    <w:rsid w:val="00DC2A3E"/>
    <w:rsid w:val="00DC3EC7"/>
    <w:rsid w:val="00DC60B6"/>
    <w:rsid w:val="00DD0990"/>
    <w:rsid w:val="00DD233C"/>
    <w:rsid w:val="00DD3A6A"/>
    <w:rsid w:val="00DD615B"/>
    <w:rsid w:val="00DE02B1"/>
    <w:rsid w:val="00DE3E0E"/>
    <w:rsid w:val="00DE3F15"/>
    <w:rsid w:val="00DF0F6F"/>
    <w:rsid w:val="00DF1131"/>
    <w:rsid w:val="00DF22FC"/>
    <w:rsid w:val="00DF2656"/>
    <w:rsid w:val="00DF4849"/>
    <w:rsid w:val="00DF4DBC"/>
    <w:rsid w:val="00E00185"/>
    <w:rsid w:val="00E00910"/>
    <w:rsid w:val="00E1057D"/>
    <w:rsid w:val="00E20D86"/>
    <w:rsid w:val="00E309AC"/>
    <w:rsid w:val="00E3398C"/>
    <w:rsid w:val="00E367A2"/>
    <w:rsid w:val="00E42114"/>
    <w:rsid w:val="00E4251C"/>
    <w:rsid w:val="00E42EDC"/>
    <w:rsid w:val="00E44563"/>
    <w:rsid w:val="00E4750A"/>
    <w:rsid w:val="00E5172D"/>
    <w:rsid w:val="00E526F5"/>
    <w:rsid w:val="00E53DCB"/>
    <w:rsid w:val="00E5516F"/>
    <w:rsid w:val="00E55498"/>
    <w:rsid w:val="00E56AFF"/>
    <w:rsid w:val="00E572A8"/>
    <w:rsid w:val="00E57764"/>
    <w:rsid w:val="00E600B3"/>
    <w:rsid w:val="00E63C89"/>
    <w:rsid w:val="00E65367"/>
    <w:rsid w:val="00E71869"/>
    <w:rsid w:val="00E722C7"/>
    <w:rsid w:val="00E732DD"/>
    <w:rsid w:val="00E74BA9"/>
    <w:rsid w:val="00E81C94"/>
    <w:rsid w:val="00E828F0"/>
    <w:rsid w:val="00E8373D"/>
    <w:rsid w:val="00E83D8A"/>
    <w:rsid w:val="00E852A6"/>
    <w:rsid w:val="00E85BFC"/>
    <w:rsid w:val="00E87DDB"/>
    <w:rsid w:val="00E9103D"/>
    <w:rsid w:val="00E93100"/>
    <w:rsid w:val="00E931AE"/>
    <w:rsid w:val="00EA0F7C"/>
    <w:rsid w:val="00EA176D"/>
    <w:rsid w:val="00EA1F16"/>
    <w:rsid w:val="00EA2D7D"/>
    <w:rsid w:val="00EA2DEC"/>
    <w:rsid w:val="00EA4B9E"/>
    <w:rsid w:val="00EA4D51"/>
    <w:rsid w:val="00EA4D7C"/>
    <w:rsid w:val="00EA60F0"/>
    <w:rsid w:val="00EA637A"/>
    <w:rsid w:val="00EA7017"/>
    <w:rsid w:val="00EB1386"/>
    <w:rsid w:val="00EB3D85"/>
    <w:rsid w:val="00EC21B2"/>
    <w:rsid w:val="00EC21BB"/>
    <w:rsid w:val="00EC4C0D"/>
    <w:rsid w:val="00EC736A"/>
    <w:rsid w:val="00ED4846"/>
    <w:rsid w:val="00ED4855"/>
    <w:rsid w:val="00EE08DB"/>
    <w:rsid w:val="00EE0BF1"/>
    <w:rsid w:val="00EE2760"/>
    <w:rsid w:val="00EE3187"/>
    <w:rsid w:val="00EE49DB"/>
    <w:rsid w:val="00EE5858"/>
    <w:rsid w:val="00EE71F0"/>
    <w:rsid w:val="00EE7798"/>
    <w:rsid w:val="00EF0F8E"/>
    <w:rsid w:val="00EF3BE5"/>
    <w:rsid w:val="00EF72C3"/>
    <w:rsid w:val="00EF74A7"/>
    <w:rsid w:val="00F02B41"/>
    <w:rsid w:val="00F03E50"/>
    <w:rsid w:val="00F04E44"/>
    <w:rsid w:val="00F06DD4"/>
    <w:rsid w:val="00F07A1B"/>
    <w:rsid w:val="00F11129"/>
    <w:rsid w:val="00F13740"/>
    <w:rsid w:val="00F1412A"/>
    <w:rsid w:val="00F14A9B"/>
    <w:rsid w:val="00F15D44"/>
    <w:rsid w:val="00F21171"/>
    <w:rsid w:val="00F2131A"/>
    <w:rsid w:val="00F21A62"/>
    <w:rsid w:val="00F261D5"/>
    <w:rsid w:val="00F3053A"/>
    <w:rsid w:val="00F30D71"/>
    <w:rsid w:val="00F332C0"/>
    <w:rsid w:val="00F35D95"/>
    <w:rsid w:val="00F4489D"/>
    <w:rsid w:val="00F469DF"/>
    <w:rsid w:val="00F5189A"/>
    <w:rsid w:val="00F606DE"/>
    <w:rsid w:val="00F66437"/>
    <w:rsid w:val="00F77886"/>
    <w:rsid w:val="00F8153C"/>
    <w:rsid w:val="00F81A6A"/>
    <w:rsid w:val="00F842E8"/>
    <w:rsid w:val="00F858FF"/>
    <w:rsid w:val="00F86917"/>
    <w:rsid w:val="00F869A8"/>
    <w:rsid w:val="00F87E02"/>
    <w:rsid w:val="00F930CB"/>
    <w:rsid w:val="00F97C65"/>
    <w:rsid w:val="00FA0A69"/>
    <w:rsid w:val="00FA311C"/>
    <w:rsid w:val="00FA3E8F"/>
    <w:rsid w:val="00FA5012"/>
    <w:rsid w:val="00FA5031"/>
    <w:rsid w:val="00FA5111"/>
    <w:rsid w:val="00FA78E1"/>
    <w:rsid w:val="00FB188B"/>
    <w:rsid w:val="00FB5219"/>
    <w:rsid w:val="00FB7026"/>
    <w:rsid w:val="00FC1221"/>
    <w:rsid w:val="00FC30B3"/>
    <w:rsid w:val="00FC4554"/>
    <w:rsid w:val="00FC683A"/>
    <w:rsid w:val="00FD4D3C"/>
    <w:rsid w:val="00FD5A0D"/>
    <w:rsid w:val="00FD5D81"/>
    <w:rsid w:val="00FD6774"/>
    <w:rsid w:val="00FE4674"/>
    <w:rsid w:val="00FE66D7"/>
    <w:rsid w:val="00FE7E30"/>
    <w:rsid w:val="00FF217D"/>
    <w:rsid w:val="00FF60E5"/>
    <w:rsid w:val="012B1026"/>
    <w:rsid w:val="01A0648B"/>
    <w:rsid w:val="01AE1769"/>
    <w:rsid w:val="02244B28"/>
    <w:rsid w:val="02404393"/>
    <w:rsid w:val="024E09FC"/>
    <w:rsid w:val="02517C97"/>
    <w:rsid w:val="02EA6029"/>
    <w:rsid w:val="02FE0180"/>
    <w:rsid w:val="03005E7F"/>
    <w:rsid w:val="030B1AD1"/>
    <w:rsid w:val="03532344"/>
    <w:rsid w:val="03D1593E"/>
    <w:rsid w:val="03D43F0D"/>
    <w:rsid w:val="04140E55"/>
    <w:rsid w:val="0439062D"/>
    <w:rsid w:val="04C21C08"/>
    <w:rsid w:val="05957F98"/>
    <w:rsid w:val="06B543BE"/>
    <w:rsid w:val="06C6170A"/>
    <w:rsid w:val="06D44D5B"/>
    <w:rsid w:val="06F565C4"/>
    <w:rsid w:val="07720ABD"/>
    <w:rsid w:val="07901488"/>
    <w:rsid w:val="07DD3FD0"/>
    <w:rsid w:val="07DE45BD"/>
    <w:rsid w:val="08433DCA"/>
    <w:rsid w:val="08A55B0E"/>
    <w:rsid w:val="08F3196A"/>
    <w:rsid w:val="09080B75"/>
    <w:rsid w:val="09681A3B"/>
    <w:rsid w:val="097B21F6"/>
    <w:rsid w:val="09E61D7A"/>
    <w:rsid w:val="0A3D76F0"/>
    <w:rsid w:val="0A3F2996"/>
    <w:rsid w:val="0A702DD9"/>
    <w:rsid w:val="0A8D4324"/>
    <w:rsid w:val="0AB9644F"/>
    <w:rsid w:val="0ABC78BA"/>
    <w:rsid w:val="0AED1ED4"/>
    <w:rsid w:val="0B3B4A97"/>
    <w:rsid w:val="0B6175C8"/>
    <w:rsid w:val="0B8D012E"/>
    <w:rsid w:val="0BFE5443"/>
    <w:rsid w:val="0C026643"/>
    <w:rsid w:val="0C1A72E8"/>
    <w:rsid w:val="0C277E81"/>
    <w:rsid w:val="0C496ECD"/>
    <w:rsid w:val="0C555EB0"/>
    <w:rsid w:val="0C5D5750"/>
    <w:rsid w:val="0C9C5A7D"/>
    <w:rsid w:val="0D01352E"/>
    <w:rsid w:val="0D102E26"/>
    <w:rsid w:val="0D325685"/>
    <w:rsid w:val="0D48738C"/>
    <w:rsid w:val="0D705B69"/>
    <w:rsid w:val="0D9E7C50"/>
    <w:rsid w:val="0DB82D9E"/>
    <w:rsid w:val="0DCC2BEB"/>
    <w:rsid w:val="0E571169"/>
    <w:rsid w:val="0ED626DA"/>
    <w:rsid w:val="0ED80A82"/>
    <w:rsid w:val="0F737FDF"/>
    <w:rsid w:val="0F902819"/>
    <w:rsid w:val="102704F8"/>
    <w:rsid w:val="105A6AE9"/>
    <w:rsid w:val="1069334F"/>
    <w:rsid w:val="10791A41"/>
    <w:rsid w:val="109472FA"/>
    <w:rsid w:val="10AE6634"/>
    <w:rsid w:val="11245765"/>
    <w:rsid w:val="114F0CA7"/>
    <w:rsid w:val="118F7BE9"/>
    <w:rsid w:val="11AD4DB5"/>
    <w:rsid w:val="11AF3193"/>
    <w:rsid w:val="11B65A72"/>
    <w:rsid w:val="11CC51AB"/>
    <w:rsid w:val="123A0234"/>
    <w:rsid w:val="12434C73"/>
    <w:rsid w:val="125D7368"/>
    <w:rsid w:val="126753E1"/>
    <w:rsid w:val="12C14924"/>
    <w:rsid w:val="12F91AC9"/>
    <w:rsid w:val="131D74EA"/>
    <w:rsid w:val="132721F2"/>
    <w:rsid w:val="132D5CB9"/>
    <w:rsid w:val="13D27065"/>
    <w:rsid w:val="13DC70B2"/>
    <w:rsid w:val="14535C58"/>
    <w:rsid w:val="14575323"/>
    <w:rsid w:val="145C2A26"/>
    <w:rsid w:val="1485529C"/>
    <w:rsid w:val="14A15562"/>
    <w:rsid w:val="14F36AC6"/>
    <w:rsid w:val="15244295"/>
    <w:rsid w:val="155510CB"/>
    <w:rsid w:val="15613B97"/>
    <w:rsid w:val="156E7BF2"/>
    <w:rsid w:val="15A3636C"/>
    <w:rsid w:val="15DE24EE"/>
    <w:rsid w:val="1679383F"/>
    <w:rsid w:val="168E1E9A"/>
    <w:rsid w:val="172413CD"/>
    <w:rsid w:val="17E16B66"/>
    <w:rsid w:val="17EF5C18"/>
    <w:rsid w:val="18891735"/>
    <w:rsid w:val="18AD5DC6"/>
    <w:rsid w:val="18FE1434"/>
    <w:rsid w:val="191E461C"/>
    <w:rsid w:val="195D2BC2"/>
    <w:rsid w:val="19EC78D3"/>
    <w:rsid w:val="19F12F3D"/>
    <w:rsid w:val="1AA937C8"/>
    <w:rsid w:val="1B08624F"/>
    <w:rsid w:val="1B5116E0"/>
    <w:rsid w:val="1B733F16"/>
    <w:rsid w:val="1B7E3A95"/>
    <w:rsid w:val="1BDB60FB"/>
    <w:rsid w:val="1C7717D5"/>
    <w:rsid w:val="1C8547DF"/>
    <w:rsid w:val="1C88334B"/>
    <w:rsid w:val="1D67324C"/>
    <w:rsid w:val="1D6A13BE"/>
    <w:rsid w:val="1D7E0A83"/>
    <w:rsid w:val="1D926C20"/>
    <w:rsid w:val="1E0648F7"/>
    <w:rsid w:val="1E735FEA"/>
    <w:rsid w:val="1EC6566E"/>
    <w:rsid w:val="1FD0461F"/>
    <w:rsid w:val="201E7612"/>
    <w:rsid w:val="20242B31"/>
    <w:rsid w:val="204213EA"/>
    <w:rsid w:val="205D2E19"/>
    <w:rsid w:val="20822CE3"/>
    <w:rsid w:val="20A36426"/>
    <w:rsid w:val="20FB4E8B"/>
    <w:rsid w:val="210C6882"/>
    <w:rsid w:val="2115692F"/>
    <w:rsid w:val="212D6F98"/>
    <w:rsid w:val="21963F58"/>
    <w:rsid w:val="21994F75"/>
    <w:rsid w:val="219C3216"/>
    <w:rsid w:val="21C22A51"/>
    <w:rsid w:val="221654EE"/>
    <w:rsid w:val="222F04BB"/>
    <w:rsid w:val="22B614B2"/>
    <w:rsid w:val="23630433"/>
    <w:rsid w:val="23AF0AA5"/>
    <w:rsid w:val="23C75F7A"/>
    <w:rsid w:val="23F23B2D"/>
    <w:rsid w:val="23F54694"/>
    <w:rsid w:val="249D270F"/>
    <w:rsid w:val="24B1238D"/>
    <w:rsid w:val="24CE18FD"/>
    <w:rsid w:val="24F24FC8"/>
    <w:rsid w:val="24F407F1"/>
    <w:rsid w:val="25393A14"/>
    <w:rsid w:val="25723D9A"/>
    <w:rsid w:val="25913AD7"/>
    <w:rsid w:val="25B435C1"/>
    <w:rsid w:val="25E95E07"/>
    <w:rsid w:val="26713591"/>
    <w:rsid w:val="26BD0CD0"/>
    <w:rsid w:val="26CA1B56"/>
    <w:rsid w:val="26E12B03"/>
    <w:rsid w:val="275B2893"/>
    <w:rsid w:val="277102A1"/>
    <w:rsid w:val="282145F8"/>
    <w:rsid w:val="28B20D41"/>
    <w:rsid w:val="290C0227"/>
    <w:rsid w:val="29633B11"/>
    <w:rsid w:val="29BB5912"/>
    <w:rsid w:val="2AAA3F0C"/>
    <w:rsid w:val="2AD6704E"/>
    <w:rsid w:val="2ADB3D80"/>
    <w:rsid w:val="2B5F2A94"/>
    <w:rsid w:val="2BC1021A"/>
    <w:rsid w:val="2C641FF0"/>
    <w:rsid w:val="2C7A36B8"/>
    <w:rsid w:val="2D3C4CFE"/>
    <w:rsid w:val="2D43775A"/>
    <w:rsid w:val="2DE73063"/>
    <w:rsid w:val="2DEC5F03"/>
    <w:rsid w:val="2DF34F96"/>
    <w:rsid w:val="2E090E01"/>
    <w:rsid w:val="2E1A6095"/>
    <w:rsid w:val="2E6C6FF1"/>
    <w:rsid w:val="2E7E4D07"/>
    <w:rsid w:val="2EA312D4"/>
    <w:rsid w:val="2EC51FBB"/>
    <w:rsid w:val="2ED3786A"/>
    <w:rsid w:val="2F3547B5"/>
    <w:rsid w:val="2F492B5B"/>
    <w:rsid w:val="2F7B3526"/>
    <w:rsid w:val="2FC200DF"/>
    <w:rsid w:val="2FC6525B"/>
    <w:rsid w:val="300E6FC3"/>
    <w:rsid w:val="30136761"/>
    <w:rsid w:val="306F2A62"/>
    <w:rsid w:val="307A58B7"/>
    <w:rsid w:val="30996967"/>
    <w:rsid w:val="309D607E"/>
    <w:rsid w:val="30FD54DF"/>
    <w:rsid w:val="31295451"/>
    <w:rsid w:val="31316F4C"/>
    <w:rsid w:val="31377BD6"/>
    <w:rsid w:val="314909CE"/>
    <w:rsid w:val="315D196F"/>
    <w:rsid w:val="316941E2"/>
    <w:rsid w:val="316A5E97"/>
    <w:rsid w:val="31976B9A"/>
    <w:rsid w:val="31A55033"/>
    <w:rsid w:val="31E61DDB"/>
    <w:rsid w:val="325579AE"/>
    <w:rsid w:val="327B061A"/>
    <w:rsid w:val="32A334D9"/>
    <w:rsid w:val="32A81921"/>
    <w:rsid w:val="331D706C"/>
    <w:rsid w:val="333C7950"/>
    <w:rsid w:val="334F083B"/>
    <w:rsid w:val="338C57D9"/>
    <w:rsid w:val="33F14886"/>
    <w:rsid w:val="33F16D86"/>
    <w:rsid w:val="33F83855"/>
    <w:rsid w:val="34286488"/>
    <w:rsid w:val="344344EC"/>
    <w:rsid w:val="34525B7A"/>
    <w:rsid w:val="34F65048"/>
    <w:rsid w:val="361B7BB7"/>
    <w:rsid w:val="365F587B"/>
    <w:rsid w:val="36A84C84"/>
    <w:rsid w:val="375A0F7C"/>
    <w:rsid w:val="375A4BB9"/>
    <w:rsid w:val="375C0387"/>
    <w:rsid w:val="37B45922"/>
    <w:rsid w:val="37FA305C"/>
    <w:rsid w:val="389463C7"/>
    <w:rsid w:val="395E6E78"/>
    <w:rsid w:val="397F5039"/>
    <w:rsid w:val="399C1420"/>
    <w:rsid w:val="39CD6957"/>
    <w:rsid w:val="39CE5A7D"/>
    <w:rsid w:val="39E46DE3"/>
    <w:rsid w:val="3A3D5346"/>
    <w:rsid w:val="3A61002B"/>
    <w:rsid w:val="3AF11DF7"/>
    <w:rsid w:val="3BAA6746"/>
    <w:rsid w:val="3BFD2011"/>
    <w:rsid w:val="3C376363"/>
    <w:rsid w:val="3C440583"/>
    <w:rsid w:val="3C6D0233"/>
    <w:rsid w:val="3C9B4F58"/>
    <w:rsid w:val="3C9C77B7"/>
    <w:rsid w:val="3CA50EA9"/>
    <w:rsid w:val="3D175721"/>
    <w:rsid w:val="3D307CA4"/>
    <w:rsid w:val="3D4C39A3"/>
    <w:rsid w:val="3D7B4214"/>
    <w:rsid w:val="3D8C2928"/>
    <w:rsid w:val="3E991DA8"/>
    <w:rsid w:val="3F1749B3"/>
    <w:rsid w:val="3F607C08"/>
    <w:rsid w:val="3F8D5538"/>
    <w:rsid w:val="3FA065D2"/>
    <w:rsid w:val="3FFB3961"/>
    <w:rsid w:val="409A5475"/>
    <w:rsid w:val="40CB3423"/>
    <w:rsid w:val="411B3963"/>
    <w:rsid w:val="412D6CD9"/>
    <w:rsid w:val="41822842"/>
    <w:rsid w:val="41894C98"/>
    <w:rsid w:val="418979DF"/>
    <w:rsid w:val="41A41229"/>
    <w:rsid w:val="41AD3CFE"/>
    <w:rsid w:val="41B571A1"/>
    <w:rsid w:val="41E14A0B"/>
    <w:rsid w:val="426A1312"/>
    <w:rsid w:val="42EE26E1"/>
    <w:rsid w:val="431E1773"/>
    <w:rsid w:val="43534C4B"/>
    <w:rsid w:val="43547CB8"/>
    <w:rsid w:val="43A30ABC"/>
    <w:rsid w:val="43B97D7D"/>
    <w:rsid w:val="43BA5E88"/>
    <w:rsid w:val="44265154"/>
    <w:rsid w:val="448F6BBC"/>
    <w:rsid w:val="450D1A7F"/>
    <w:rsid w:val="459B0CB8"/>
    <w:rsid w:val="45A92E38"/>
    <w:rsid w:val="463115DD"/>
    <w:rsid w:val="46374EAA"/>
    <w:rsid w:val="465E0A15"/>
    <w:rsid w:val="468C63A5"/>
    <w:rsid w:val="46BB3814"/>
    <w:rsid w:val="46D02460"/>
    <w:rsid w:val="471C1B2D"/>
    <w:rsid w:val="473233E0"/>
    <w:rsid w:val="4761250F"/>
    <w:rsid w:val="47E82DF7"/>
    <w:rsid w:val="48115CCC"/>
    <w:rsid w:val="482D65A7"/>
    <w:rsid w:val="48EB411C"/>
    <w:rsid w:val="492B2C98"/>
    <w:rsid w:val="49367D4F"/>
    <w:rsid w:val="497A2E0A"/>
    <w:rsid w:val="49EB1594"/>
    <w:rsid w:val="4A810E4E"/>
    <w:rsid w:val="4B0F3592"/>
    <w:rsid w:val="4B77483F"/>
    <w:rsid w:val="4B7A32C6"/>
    <w:rsid w:val="4B9844B5"/>
    <w:rsid w:val="4C062D42"/>
    <w:rsid w:val="4C1B3F72"/>
    <w:rsid w:val="4C2E7394"/>
    <w:rsid w:val="4C422904"/>
    <w:rsid w:val="4C5C43E1"/>
    <w:rsid w:val="4C653180"/>
    <w:rsid w:val="4C732377"/>
    <w:rsid w:val="4C78652E"/>
    <w:rsid w:val="4C823555"/>
    <w:rsid w:val="4C91467A"/>
    <w:rsid w:val="4CE669C5"/>
    <w:rsid w:val="4D215094"/>
    <w:rsid w:val="4D3976E9"/>
    <w:rsid w:val="4D5F53E4"/>
    <w:rsid w:val="4DB4728A"/>
    <w:rsid w:val="4DCD4F98"/>
    <w:rsid w:val="4E1D06F0"/>
    <w:rsid w:val="4E2E427F"/>
    <w:rsid w:val="4E622065"/>
    <w:rsid w:val="4F0D0C2E"/>
    <w:rsid w:val="4F125576"/>
    <w:rsid w:val="4F413712"/>
    <w:rsid w:val="4F474D48"/>
    <w:rsid w:val="4F49688F"/>
    <w:rsid w:val="4F655AF5"/>
    <w:rsid w:val="4FF2004E"/>
    <w:rsid w:val="4FF83A39"/>
    <w:rsid w:val="502D2ADB"/>
    <w:rsid w:val="50484F3D"/>
    <w:rsid w:val="50593141"/>
    <w:rsid w:val="50880A09"/>
    <w:rsid w:val="5095226C"/>
    <w:rsid w:val="50FB497D"/>
    <w:rsid w:val="519B70D3"/>
    <w:rsid w:val="51F146F7"/>
    <w:rsid w:val="523E1CC0"/>
    <w:rsid w:val="527D6C3B"/>
    <w:rsid w:val="530071A5"/>
    <w:rsid w:val="53080FDB"/>
    <w:rsid w:val="533F62F4"/>
    <w:rsid w:val="53456669"/>
    <w:rsid w:val="53527B2C"/>
    <w:rsid w:val="537724B4"/>
    <w:rsid w:val="539A2976"/>
    <w:rsid w:val="54314FAD"/>
    <w:rsid w:val="54BC687C"/>
    <w:rsid w:val="54E36E40"/>
    <w:rsid w:val="55311B84"/>
    <w:rsid w:val="553C526A"/>
    <w:rsid w:val="55B43A84"/>
    <w:rsid w:val="55C373B3"/>
    <w:rsid w:val="55CE56FB"/>
    <w:rsid w:val="5604647A"/>
    <w:rsid w:val="560850C7"/>
    <w:rsid w:val="56175AE5"/>
    <w:rsid w:val="561A432E"/>
    <w:rsid w:val="56280898"/>
    <w:rsid w:val="566F3387"/>
    <w:rsid w:val="56877A73"/>
    <w:rsid w:val="568916DD"/>
    <w:rsid w:val="56ED4862"/>
    <w:rsid w:val="573008CA"/>
    <w:rsid w:val="574B576F"/>
    <w:rsid w:val="579E2539"/>
    <w:rsid w:val="57AA7611"/>
    <w:rsid w:val="583301F3"/>
    <w:rsid w:val="5891288F"/>
    <w:rsid w:val="594237EA"/>
    <w:rsid w:val="59A658E3"/>
    <w:rsid w:val="59D66C04"/>
    <w:rsid w:val="59EC4528"/>
    <w:rsid w:val="5A0D3AE8"/>
    <w:rsid w:val="5A683D85"/>
    <w:rsid w:val="5B062E50"/>
    <w:rsid w:val="5B630EEA"/>
    <w:rsid w:val="5BAD667F"/>
    <w:rsid w:val="5BE27241"/>
    <w:rsid w:val="5BF068F8"/>
    <w:rsid w:val="5C035EF1"/>
    <w:rsid w:val="5C7E40A3"/>
    <w:rsid w:val="5CB0292C"/>
    <w:rsid w:val="5D480F0D"/>
    <w:rsid w:val="5D5B627D"/>
    <w:rsid w:val="5D6406F6"/>
    <w:rsid w:val="5DD001B5"/>
    <w:rsid w:val="5DFC4826"/>
    <w:rsid w:val="5E0E13E9"/>
    <w:rsid w:val="5EA47E9D"/>
    <w:rsid w:val="5EAB1BD4"/>
    <w:rsid w:val="5EAC0E18"/>
    <w:rsid w:val="5EB70C1E"/>
    <w:rsid w:val="5ECC5C6E"/>
    <w:rsid w:val="5EEB794A"/>
    <w:rsid w:val="5F5B65F8"/>
    <w:rsid w:val="5F7D1EBD"/>
    <w:rsid w:val="5FB67941"/>
    <w:rsid w:val="6020091D"/>
    <w:rsid w:val="606850AB"/>
    <w:rsid w:val="60856195"/>
    <w:rsid w:val="60A95E01"/>
    <w:rsid w:val="60CC2F13"/>
    <w:rsid w:val="611901C8"/>
    <w:rsid w:val="613837B6"/>
    <w:rsid w:val="618C0660"/>
    <w:rsid w:val="61BF1C94"/>
    <w:rsid w:val="61FA353C"/>
    <w:rsid w:val="6288135D"/>
    <w:rsid w:val="6291414B"/>
    <w:rsid w:val="62A059A0"/>
    <w:rsid w:val="62C133E2"/>
    <w:rsid w:val="62D96CA7"/>
    <w:rsid w:val="637349AA"/>
    <w:rsid w:val="639C6DBC"/>
    <w:rsid w:val="63AA3D3D"/>
    <w:rsid w:val="63EF785B"/>
    <w:rsid w:val="644131A5"/>
    <w:rsid w:val="64A752C6"/>
    <w:rsid w:val="64E824C3"/>
    <w:rsid w:val="64F841A9"/>
    <w:rsid w:val="65465893"/>
    <w:rsid w:val="654D1EA5"/>
    <w:rsid w:val="657A53CF"/>
    <w:rsid w:val="65C11AD5"/>
    <w:rsid w:val="65D44B2F"/>
    <w:rsid w:val="65E2261D"/>
    <w:rsid w:val="65E33068"/>
    <w:rsid w:val="664730E3"/>
    <w:rsid w:val="664A7E05"/>
    <w:rsid w:val="666B11D0"/>
    <w:rsid w:val="668F5D3B"/>
    <w:rsid w:val="66970DA6"/>
    <w:rsid w:val="66AE1958"/>
    <w:rsid w:val="66F804A0"/>
    <w:rsid w:val="67092070"/>
    <w:rsid w:val="671F7FFE"/>
    <w:rsid w:val="67366FA8"/>
    <w:rsid w:val="675C6B44"/>
    <w:rsid w:val="677F66AC"/>
    <w:rsid w:val="67863775"/>
    <w:rsid w:val="67937688"/>
    <w:rsid w:val="67B4193A"/>
    <w:rsid w:val="68B07A25"/>
    <w:rsid w:val="68D4494A"/>
    <w:rsid w:val="68DD5809"/>
    <w:rsid w:val="68F80045"/>
    <w:rsid w:val="69536F7F"/>
    <w:rsid w:val="695E065F"/>
    <w:rsid w:val="696E6579"/>
    <w:rsid w:val="69B10CD9"/>
    <w:rsid w:val="69C52FC2"/>
    <w:rsid w:val="69EB01D4"/>
    <w:rsid w:val="6A426739"/>
    <w:rsid w:val="6A620A47"/>
    <w:rsid w:val="6A7A6302"/>
    <w:rsid w:val="6A9242A7"/>
    <w:rsid w:val="6B34510E"/>
    <w:rsid w:val="6B4B601E"/>
    <w:rsid w:val="6B4C0C71"/>
    <w:rsid w:val="6B5A6A21"/>
    <w:rsid w:val="6B644F3F"/>
    <w:rsid w:val="6BA930A1"/>
    <w:rsid w:val="6BEC0BFE"/>
    <w:rsid w:val="6C09599C"/>
    <w:rsid w:val="6C5872A9"/>
    <w:rsid w:val="6C5D7C83"/>
    <w:rsid w:val="6C6A0049"/>
    <w:rsid w:val="6C9C422D"/>
    <w:rsid w:val="6CBB6DD9"/>
    <w:rsid w:val="6CEE394E"/>
    <w:rsid w:val="6D1E5C2D"/>
    <w:rsid w:val="6D7200CA"/>
    <w:rsid w:val="6D774050"/>
    <w:rsid w:val="6DCF4B43"/>
    <w:rsid w:val="6DE80189"/>
    <w:rsid w:val="6DFB05C1"/>
    <w:rsid w:val="6E98501C"/>
    <w:rsid w:val="6F1C5C48"/>
    <w:rsid w:val="6F233C8F"/>
    <w:rsid w:val="6F766739"/>
    <w:rsid w:val="6F7D0845"/>
    <w:rsid w:val="6F990D40"/>
    <w:rsid w:val="6F9A7C67"/>
    <w:rsid w:val="6F9F0015"/>
    <w:rsid w:val="701940D8"/>
    <w:rsid w:val="703B7B80"/>
    <w:rsid w:val="70552F60"/>
    <w:rsid w:val="70736293"/>
    <w:rsid w:val="70B424CF"/>
    <w:rsid w:val="70EE3D40"/>
    <w:rsid w:val="70F60237"/>
    <w:rsid w:val="711357F1"/>
    <w:rsid w:val="71385AD0"/>
    <w:rsid w:val="71421A9C"/>
    <w:rsid w:val="71802D98"/>
    <w:rsid w:val="71AC0601"/>
    <w:rsid w:val="7220139A"/>
    <w:rsid w:val="7238108A"/>
    <w:rsid w:val="72534F3B"/>
    <w:rsid w:val="72672AA8"/>
    <w:rsid w:val="72927224"/>
    <w:rsid w:val="72A46C0B"/>
    <w:rsid w:val="72B44C7B"/>
    <w:rsid w:val="72CE4736"/>
    <w:rsid w:val="73067D87"/>
    <w:rsid w:val="735F6DE2"/>
    <w:rsid w:val="73AD56FF"/>
    <w:rsid w:val="74014C6B"/>
    <w:rsid w:val="74A242B2"/>
    <w:rsid w:val="74A5122C"/>
    <w:rsid w:val="74E53713"/>
    <w:rsid w:val="74FE293B"/>
    <w:rsid w:val="75251981"/>
    <w:rsid w:val="75CE7DEA"/>
    <w:rsid w:val="75E66E57"/>
    <w:rsid w:val="75E728BD"/>
    <w:rsid w:val="75FC17EB"/>
    <w:rsid w:val="76002900"/>
    <w:rsid w:val="76440135"/>
    <w:rsid w:val="767B254A"/>
    <w:rsid w:val="769C3D55"/>
    <w:rsid w:val="76A9528A"/>
    <w:rsid w:val="76B332C8"/>
    <w:rsid w:val="771D0E8C"/>
    <w:rsid w:val="77376F32"/>
    <w:rsid w:val="776A27D6"/>
    <w:rsid w:val="779F18DE"/>
    <w:rsid w:val="77B012F8"/>
    <w:rsid w:val="77C11B30"/>
    <w:rsid w:val="77DC3685"/>
    <w:rsid w:val="7821457D"/>
    <w:rsid w:val="787835FC"/>
    <w:rsid w:val="78816303"/>
    <w:rsid w:val="78EC0192"/>
    <w:rsid w:val="79123D2D"/>
    <w:rsid w:val="79CD11A4"/>
    <w:rsid w:val="79CF0FFA"/>
    <w:rsid w:val="7A9E7DA5"/>
    <w:rsid w:val="7ABB5BDF"/>
    <w:rsid w:val="7AD65332"/>
    <w:rsid w:val="7B0C5668"/>
    <w:rsid w:val="7B3B7CE7"/>
    <w:rsid w:val="7B651F00"/>
    <w:rsid w:val="7B7079B5"/>
    <w:rsid w:val="7B835F07"/>
    <w:rsid w:val="7B97529A"/>
    <w:rsid w:val="7BD47A85"/>
    <w:rsid w:val="7BDA79EA"/>
    <w:rsid w:val="7BFA141E"/>
    <w:rsid w:val="7C3332EA"/>
    <w:rsid w:val="7CE57B93"/>
    <w:rsid w:val="7D044670"/>
    <w:rsid w:val="7D3E4068"/>
    <w:rsid w:val="7D847C11"/>
    <w:rsid w:val="7D8818BE"/>
    <w:rsid w:val="7DD91794"/>
    <w:rsid w:val="7DF1044C"/>
    <w:rsid w:val="7E3933A1"/>
    <w:rsid w:val="7E6926B1"/>
    <w:rsid w:val="7E6F00E2"/>
    <w:rsid w:val="7E8E3AB7"/>
    <w:rsid w:val="7EFE1BC2"/>
    <w:rsid w:val="7F106E54"/>
    <w:rsid w:val="7F4A5A64"/>
    <w:rsid w:val="7F4E1CB9"/>
    <w:rsid w:val="7F5B1FAA"/>
    <w:rsid w:val="7F6E7DA2"/>
    <w:rsid w:val="7F8C24B2"/>
    <w:rsid w:val="7FAB6AF5"/>
    <w:rsid w:val="7FCC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C69919"/>
  <w15:docId w15:val="{6584998F-4AFC-44C8-AD16-D6FCFD149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0" w:qFormat="1"/>
    <w:lsdException w:name="Body Text 3" w:uiPriority="0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uiPriority="0" w:qFormat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Times New Roman" w:eastAsia="宋体" w:hAnsi="Times New Roman" w:cs="Angsana New"/>
      <w:szCs w:val="21"/>
      <w:lang w:bidi="th-TH"/>
    </w:rPr>
  </w:style>
  <w:style w:type="paragraph" w:styleId="3">
    <w:name w:val="Body Text 3"/>
    <w:basedOn w:val="a"/>
    <w:qFormat/>
    <w:pPr>
      <w:jc w:val="left"/>
    </w:pPr>
    <w:rPr>
      <w:iCs/>
      <w:sz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20">
    <w:name w:val="Body Text 2"/>
    <w:basedOn w:val="a"/>
    <w:qFormat/>
    <w:pPr>
      <w:spacing w:line="480" w:lineRule="auto"/>
    </w:pPr>
    <w:rPr>
      <w:b/>
      <w:bCs/>
      <w:sz w:val="24"/>
    </w:rPr>
  </w:style>
  <w:style w:type="paragraph" w:styleId="a9">
    <w:name w:val="Normal (Web)"/>
    <w:basedOn w:val="a"/>
    <w:qFormat/>
    <w:rPr>
      <w:sz w:val="24"/>
    </w:r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page number"/>
    <w:basedOn w:val="a0"/>
    <w:qFormat/>
  </w:style>
  <w:style w:type="character" w:styleId="ac">
    <w:name w:val="Emphasis"/>
    <w:basedOn w:val="a0"/>
    <w:uiPriority w:val="20"/>
    <w:qFormat/>
    <w:rPr>
      <w:i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HTML">
    <w:name w:val="HTML Typewriter"/>
    <w:basedOn w:val="a0"/>
    <w:qFormat/>
    <w:rPr>
      <w:rFonts w:ascii="宋体" w:eastAsia="宋体" w:hAnsi="宋体" w:cs="宋体"/>
      <w:sz w:val="24"/>
      <w:szCs w:val="24"/>
    </w:r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uiPriority w:val="99"/>
    <w:unhideWhenUsed/>
    <w:qFormat/>
    <w:rPr>
      <w:sz w:val="21"/>
      <w:szCs w:val="21"/>
    </w:rPr>
  </w:style>
  <w:style w:type="table" w:customStyle="1" w:styleId="61">
    <w:name w:val="清单表 6 彩色1"/>
    <w:basedOn w:val="a1"/>
    <w:uiPriority w:val="51"/>
    <w:qFormat/>
    <w:rPr>
      <w:color w:val="000000" w:themeColor="text1"/>
      <w:sz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Arial" w:hAnsi="Arial" w:hint="eastAsia"/>
      <w:color w:val="000000"/>
      <w:sz w:val="24"/>
    </w:rPr>
  </w:style>
  <w:style w:type="paragraph" w:customStyle="1" w:styleId="title1">
    <w:name w:val="title1"/>
    <w:basedOn w:val="a"/>
    <w:qFormat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character" w:customStyle="1" w:styleId="chanpinmingcheng1111">
    <w:name w:val="chanpinmingcheng1111"/>
    <w:basedOn w:val="a0"/>
    <w:qFormat/>
    <w:rPr>
      <w:b/>
      <w:bCs/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rFonts w:cs="Angsana New"/>
      <w:kern w:val="2"/>
      <w:sz w:val="21"/>
      <w:szCs w:val="21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un DONG</dc:creator>
  <cp:lastModifiedBy>hu bangchuan</cp:lastModifiedBy>
  <cp:revision>1002</cp:revision>
  <dcterms:created xsi:type="dcterms:W3CDTF">2020-03-18T06:14:00Z</dcterms:created>
  <dcterms:modified xsi:type="dcterms:W3CDTF">2021-05-0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